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37A8" w:rsidRDefault="00765CB6" w:rsidP="005B37A8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bookmarkStart w:id="0" w:name="_GoBack"/>
      <w:r w:rsidRPr="00765CB6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S8</w:t>
      </w:r>
      <w:r w:rsidRPr="00765CB6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 </w:t>
      </w:r>
      <w:r w:rsidR="005B37A8" w:rsidRPr="00765CB6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Table.</w:t>
      </w:r>
      <w:r w:rsidR="005B37A8" w:rsidRPr="00765CB6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 xml:space="preserve"> </w:t>
      </w:r>
      <w:r w:rsidRPr="00765CB6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>Mean percentage of membership (Qi) of each common walnut population inferred by STRUCTURE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. </w:t>
      </w:r>
      <w:r w:rsidR="005B37A8" w:rsidRPr="0089472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Percentage of membership (admixture proportion-</w:t>
      </w:r>
      <w:r w:rsidR="005B37A8" w:rsidRPr="00894726">
        <w:rPr>
          <w:rFonts w:ascii="Times New Roman" w:eastAsia="Times New Roman" w:hAnsi="Times New Roman" w:cs="Times New Roman"/>
          <w:i/>
          <w:sz w:val="24"/>
          <w:szCs w:val="24"/>
          <w:lang w:val="en-GB" w:eastAsia="it-IT"/>
        </w:rPr>
        <w:t>Q</w:t>
      </w:r>
      <w:r w:rsidR="005B37A8" w:rsidRPr="0089472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) of each predefined </w:t>
      </w:r>
      <w:r w:rsidR="00BF409A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common</w:t>
      </w:r>
      <w:r w:rsidR="005B37A8" w:rsidRPr="0089472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walnut population in each of the four </w:t>
      </w:r>
      <w:r w:rsidR="00DB3189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(K = 4) clusters, two (K’ = 4) sub-clusters for cluster 1, two (K’’ = 2) sub-clusters for cluster 2 and two (K’’’ = 2) sub-clusters for cluster 4</w:t>
      </w:r>
      <w:r w:rsidR="005B37A8" w:rsidRPr="0089472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inferred by Bayesian approach using </w:t>
      </w:r>
      <w:r w:rsidR="005B37A8" w:rsidRPr="0089472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STRUCTURE software (Pritchard </w:t>
      </w:r>
      <w:r w:rsidR="005B37A8" w:rsidRPr="00DB3189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et al</w:t>
      </w:r>
      <w:r w:rsidR="005B37A8" w:rsidRPr="00894726">
        <w:rPr>
          <w:rFonts w:ascii="Times New Roman" w:eastAsia="Times New Roman" w:hAnsi="Times New Roman" w:cs="Times New Roman"/>
          <w:sz w:val="24"/>
          <w:szCs w:val="24"/>
          <w:lang w:eastAsia="it-IT"/>
        </w:rPr>
        <w:t>.</w:t>
      </w:r>
      <w:r w:rsidR="00DB3189">
        <w:rPr>
          <w:rFonts w:ascii="Times New Roman" w:eastAsia="Times New Roman" w:hAnsi="Times New Roman" w:cs="Times New Roman"/>
          <w:sz w:val="24"/>
          <w:szCs w:val="24"/>
          <w:lang w:eastAsia="it-IT"/>
        </w:rPr>
        <w:t>,</w:t>
      </w:r>
      <w:r w:rsidR="005B37A8" w:rsidRPr="0089472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2000)</w:t>
      </w:r>
      <w:r w:rsidR="005B37A8" w:rsidRPr="0089472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. </w:t>
      </w:r>
      <w:r w:rsidR="005B37A8" w:rsidRPr="00894726">
        <w:rPr>
          <w:rFonts w:ascii="Times New Roman" w:eastAsia="Times New Roman" w:hAnsi="Times New Roman" w:cs="Times New Roman"/>
          <w:i/>
          <w:sz w:val="24"/>
          <w:szCs w:val="24"/>
          <w:lang w:val="en-GB" w:eastAsia="it-IT"/>
        </w:rPr>
        <w:t>Q</w:t>
      </w:r>
      <w:r w:rsidR="005B37A8" w:rsidRPr="0089472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-values greater than 0.7</w:t>
      </w:r>
      <w:r w:rsidR="000B01FE" w:rsidRPr="0089472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5</w:t>
      </w:r>
      <w:r w:rsidR="005B37A8" w:rsidRPr="0089472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are reported in bold.</w:t>
      </w:r>
    </w:p>
    <w:bookmarkEnd w:id="0"/>
    <w:p w:rsidR="00765CB6" w:rsidRPr="00894726" w:rsidRDefault="00765CB6" w:rsidP="005B37A8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62"/>
        <w:gridCol w:w="146"/>
        <w:gridCol w:w="1000"/>
        <w:gridCol w:w="1000"/>
        <w:gridCol w:w="1008"/>
        <w:gridCol w:w="1007"/>
        <w:gridCol w:w="146"/>
        <w:gridCol w:w="690"/>
        <w:gridCol w:w="690"/>
        <w:gridCol w:w="690"/>
        <w:gridCol w:w="690"/>
        <w:gridCol w:w="165"/>
        <w:gridCol w:w="796"/>
        <w:gridCol w:w="709"/>
        <w:gridCol w:w="160"/>
        <w:gridCol w:w="935"/>
        <w:gridCol w:w="850"/>
      </w:tblGrid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40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K 4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27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K’ 4</w:t>
            </w:r>
          </w:p>
        </w:tc>
        <w:tc>
          <w:tcPr>
            <w:tcW w:w="165" w:type="dxa"/>
            <w:tcBorders>
              <w:top w:val="single" w:sz="4" w:space="0" w:color="auto"/>
              <w:left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6013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K’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’</w:t>
            </w:r>
            <w:r w:rsidRPr="005B37A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7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6013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K’’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’</w:t>
            </w:r>
            <w:r w:rsidRPr="005B37A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 xml:space="preserve"> 2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D</w:t>
            </w:r>
          </w:p>
        </w:tc>
        <w:tc>
          <w:tcPr>
            <w:tcW w:w="146" w:type="dxa"/>
            <w:tcBorders>
              <w:left w:val="nil"/>
              <w:right w:val="nil"/>
            </w:tcBorders>
            <w:vAlign w:val="center"/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Q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Q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Q3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Q4</w:t>
            </w:r>
          </w:p>
        </w:tc>
        <w:tc>
          <w:tcPr>
            <w:tcW w:w="146" w:type="dxa"/>
            <w:tcBorders>
              <w:left w:val="nil"/>
              <w:right w:val="nil"/>
            </w:tcBorders>
            <w:vAlign w:val="center"/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Q1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Q2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Q3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Q4</w:t>
            </w:r>
          </w:p>
        </w:tc>
        <w:tc>
          <w:tcPr>
            <w:tcW w:w="165" w:type="dxa"/>
            <w:tcBorders>
              <w:left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Q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Q2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Q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Q2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1-TEREK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0D1790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D179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7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0D1790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D179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7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6013" w:rsidRPr="000D1790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D1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0.9200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</w:tcPr>
          <w:p w:rsidR="00246013" w:rsidRPr="000D1790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D179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560</w:t>
            </w:r>
          </w:p>
        </w:tc>
        <w:tc>
          <w:tcPr>
            <w:tcW w:w="146" w:type="dxa"/>
            <w:tcBorders>
              <w:left w:val="nil"/>
              <w:bottom w:val="nil"/>
              <w:right w:val="nil"/>
            </w:tcBorders>
            <w:vAlign w:val="center"/>
          </w:tcPr>
          <w:p w:rsidR="00246013" w:rsidRPr="000D1790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:rsidR="00246013" w:rsidRPr="000D1790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90" w:type="dxa"/>
            <w:tcBorders>
              <w:left w:val="nil"/>
              <w:bottom w:val="nil"/>
              <w:right w:val="nil"/>
            </w:tcBorders>
          </w:tcPr>
          <w:p w:rsidR="00246013" w:rsidRPr="000D1790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90" w:type="dxa"/>
            <w:tcBorders>
              <w:left w:val="nil"/>
              <w:bottom w:val="nil"/>
              <w:right w:val="nil"/>
            </w:tcBorders>
          </w:tcPr>
          <w:p w:rsidR="00246013" w:rsidRPr="000D1790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90" w:type="dxa"/>
            <w:tcBorders>
              <w:left w:val="nil"/>
              <w:bottom w:val="nil"/>
              <w:right w:val="nil"/>
            </w:tcBorders>
          </w:tcPr>
          <w:p w:rsidR="00246013" w:rsidRPr="000D1790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" w:type="dxa"/>
            <w:tcBorders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0D1790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0D1790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0D1790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0D1790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2-SHARAP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2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66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6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3-YARADAR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69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8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4-SHAIDA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4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45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5-KYZYL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8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4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6-KATAR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8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7-KYOK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2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6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5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8-KYR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8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4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9-TER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76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4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10-KAMCHIK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2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2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28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22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11-YAKKATU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3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10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85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5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12-SIDJAK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16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81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6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13-CHARVAK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5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15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78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9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it-IT" w:eastAsia="it-IT"/>
              </w:rPr>
              <w:t>14-NANAI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4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27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669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3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Calibri" w:hAnsi="Times New Roman" w:cs="Times New Roman"/>
                <w:bCs/>
                <w:sz w:val="18"/>
                <w:szCs w:val="18"/>
                <w:lang w:val="it-IT"/>
              </w:rPr>
              <w:t>15-</w:t>
            </w: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 xml:space="preserve"> DJARKU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5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20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71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35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it-IT" w:eastAsia="it-IT"/>
              </w:rPr>
              <w:t>16-BOGUSTA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29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68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4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17-BOSTANLYK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37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59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4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18-BAKHMAL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7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37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498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51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19-KARANKUL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68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12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165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25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3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47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7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8365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20-FARISH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76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22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5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18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814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21-ANDIGE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8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5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4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996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22-KATT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5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7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2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97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23-KHAYA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7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5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987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24-YAMCHI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6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5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978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25-KARRI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7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6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99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26-MADJERU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8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7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5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989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lastRenderedPageBreak/>
              <w:t>27-GUILI-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8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87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27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98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14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28-GUILI-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15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40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43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7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94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287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98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14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29-GUILI-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3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84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96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28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98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1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30-URUMQI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6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84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6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23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96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3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31-SUNB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2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85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99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9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99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551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04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32-DASH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4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3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7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1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1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13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95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142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33-GILGI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76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159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64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738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1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12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2388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34-HUNZ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0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4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4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9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946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14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27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113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35-SHOULI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27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9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17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458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36-KARAJ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82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11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2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39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25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15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7229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37-LAG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5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2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8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1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955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2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100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38-SKRA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489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345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10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57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135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9520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170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175</w:t>
            </w:r>
          </w:p>
        </w:tc>
        <w:tc>
          <w:tcPr>
            <w:tcW w:w="165" w:type="dxa"/>
            <w:tcBorders>
              <w:top w:val="nil"/>
              <w:left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39-ANATOLI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0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6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2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47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2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1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9222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40-TRABZO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3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2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24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5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22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5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6710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41-PAIKO_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71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9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264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013" w:rsidRPr="005B37A8" w:rsidRDefault="00246013" w:rsidP="005B3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42-PAIKO_B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7C3598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74</w:t>
            </w:r>
            <w:r w:rsidR="00246013"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6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223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43-ARCADI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31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7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666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44-CHANI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21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6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764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3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6857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45-BRASOV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5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46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438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46-CHISINAU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64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5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333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47-CTSATALJ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12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5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862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08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  <w:t>0.9153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48-MELYKU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3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7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51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39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6077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49-PEC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76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35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6422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50-DUNAV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4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6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41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1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  <w:t>0.8825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51-MILOT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6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5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19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0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  <w:t>0.9667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52-NAGYAR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5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5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33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0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  <w:t>0.9748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53-TISZAKOROD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5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35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1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  <w:t>0.8863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54-VASAR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8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08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19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  <w:t>0.8015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55-BON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5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66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67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3237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56-MOSON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83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67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3272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57-DEDIN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9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8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884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37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6267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58-ORLEA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88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  <w:t>0.86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1378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59-POITIER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2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67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  <w:t>0.77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2270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60-PUYDOM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88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  <w:t>0.82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1797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61-CHAMBER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88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  <w:t>0.82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1715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62-GIRON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8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67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828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69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3062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63-OSIG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5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73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  <w:t>0.78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2177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64-PORD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86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58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4190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65-PREON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2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56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66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3325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lastRenderedPageBreak/>
              <w:t>66-GABRI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85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  <w:t>0.77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2212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67-GIORGI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81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  <w:t>0.83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1608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68-SABIN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87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  <w:t>0.79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2067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69-PESC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2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70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  <w:t>0.79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2023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70-ALF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89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73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2670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71-BARRE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86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7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2833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72-VALC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89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  <w:t>0.76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2338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73-RIONER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83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72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2762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74-SANNI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87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  <w:t>0.8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1932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75-MIR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86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75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2448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76-FO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88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  <w:t>0.79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2050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77-MA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87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  <w:t>0.83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1643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78-ALTILI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86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72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2798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79-CROC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87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  <w:t>0.89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1082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80-CIRC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72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  <w:t>0.77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2295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81-CAVOTI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88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  <w:t>0.84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1568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82-MOLAR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84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  <w:t>0.89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1095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83-MONTEC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2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68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  <w:t>0.87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1298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84-ARIAN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6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86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  <w:t>0.87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1290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85-CASOLL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92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  <w:t>0.83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1632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86-TUFIN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89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62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3723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87-SERIN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88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  <w:t>0.88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1115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88-MO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86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  <w:t>0.77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2247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89-RAGUS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68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4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5188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90-ANAP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8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  <w:t>0.79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2082</w:t>
            </w:r>
          </w:p>
        </w:tc>
      </w:tr>
      <w:tr w:rsidR="00246013" w:rsidRPr="005B37A8" w:rsidTr="00246013">
        <w:trPr>
          <w:trHeight w:val="25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5B3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91-BIVON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0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0.988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7C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  <w:t>0.72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13" w:rsidRPr="005B37A8" w:rsidRDefault="00246013" w:rsidP="000C60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B37A8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0.2722</w:t>
            </w:r>
          </w:p>
        </w:tc>
      </w:tr>
      <w:tr w:rsidR="00246013" w:rsidRPr="005B37A8" w:rsidTr="00246013">
        <w:trPr>
          <w:trHeight w:val="80"/>
          <w:jc w:val="center"/>
        </w:trPr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6013" w:rsidRPr="005B37A8" w:rsidRDefault="00246013" w:rsidP="005B3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6013" w:rsidRPr="005B37A8" w:rsidRDefault="00246013" w:rsidP="005B3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it-IT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it-IT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6013" w:rsidRPr="005B37A8" w:rsidRDefault="00246013" w:rsidP="005B3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it-IT"/>
              </w:rPr>
            </w:pPr>
          </w:p>
        </w:tc>
      </w:tr>
    </w:tbl>
    <w:p w:rsidR="00581CC7" w:rsidRDefault="00765CB6"/>
    <w:sectPr w:rsidR="00581CC7" w:rsidSect="005B37A8">
      <w:pgSz w:w="15840" w:h="12240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F45922"/>
    <w:multiLevelType w:val="hybridMultilevel"/>
    <w:tmpl w:val="09CC3B18"/>
    <w:lvl w:ilvl="0" w:tplc="0410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7A8"/>
    <w:rsid w:val="000B01FE"/>
    <w:rsid w:val="000D1790"/>
    <w:rsid w:val="00135EA4"/>
    <w:rsid w:val="00246013"/>
    <w:rsid w:val="005B37A8"/>
    <w:rsid w:val="00765CB6"/>
    <w:rsid w:val="007C3598"/>
    <w:rsid w:val="0083488C"/>
    <w:rsid w:val="00894726"/>
    <w:rsid w:val="008E27FC"/>
    <w:rsid w:val="00BF409A"/>
    <w:rsid w:val="00DB3189"/>
    <w:rsid w:val="00F41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Nessunelenco1">
    <w:name w:val="Nessun elenco1"/>
    <w:next w:val="Nessunelenco"/>
    <w:uiPriority w:val="99"/>
    <w:semiHidden/>
    <w:unhideWhenUsed/>
    <w:rsid w:val="005B37A8"/>
  </w:style>
  <w:style w:type="paragraph" w:styleId="Paragrafoelenco">
    <w:name w:val="List Paragraph"/>
    <w:basedOn w:val="Normale"/>
    <w:uiPriority w:val="34"/>
    <w:qFormat/>
    <w:rsid w:val="005B37A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5B37A8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5B37A8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B37A8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5B37A8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B37A8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5B37A8"/>
  </w:style>
  <w:style w:type="character" w:customStyle="1" w:styleId="st">
    <w:name w:val="st"/>
    <w:basedOn w:val="Carpredefinitoparagrafo"/>
    <w:rsid w:val="005B37A8"/>
  </w:style>
  <w:style w:type="character" w:styleId="Enfasicorsivo">
    <w:name w:val="Emphasis"/>
    <w:basedOn w:val="Carpredefinitoparagrafo"/>
    <w:uiPriority w:val="20"/>
    <w:qFormat/>
    <w:rsid w:val="005B37A8"/>
    <w:rPr>
      <w:i/>
      <w:iCs/>
    </w:rPr>
  </w:style>
  <w:style w:type="paragraph" w:customStyle="1" w:styleId="Testofumetto1">
    <w:name w:val="Testo fumetto1"/>
    <w:basedOn w:val="Normale"/>
    <w:next w:val="Testofumetto"/>
    <w:link w:val="TestofumettoCarattere"/>
    <w:uiPriority w:val="99"/>
    <w:semiHidden/>
    <w:unhideWhenUsed/>
    <w:rsid w:val="005B37A8"/>
    <w:pPr>
      <w:spacing w:after="0" w:line="240" w:lineRule="auto"/>
    </w:pPr>
    <w:rPr>
      <w:rFonts w:ascii="Tahoma" w:hAnsi="Tahoma" w:cs="Tahoma"/>
      <w:sz w:val="16"/>
      <w:szCs w:val="16"/>
      <w:lang w:val="it-IT"/>
    </w:rPr>
  </w:style>
  <w:style w:type="character" w:customStyle="1" w:styleId="TestofumettoCarattere">
    <w:name w:val="Testo fumetto Carattere"/>
    <w:basedOn w:val="Carpredefinitoparagrafo"/>
    <w:link w:val="Testofumetto1"/>
    <w:uiPriority w:val="99"/>
    <w:semiHidden/>
    <w:rsid w:val="005B37A8"/>
    <w:rPr>
      <w:rFonts w:ascii="Tahoma" w:hAnsi="Tahoma" w:cs="Tahoma"/>
      <w:sz w:val="16"/>
      <w:szCs w:val="16"/>
      <w:lang w:val="it-IT"/>
    </w:rPr>
  </w:style>
  <w:style w:type="paragraph" w:styleId="Testofumetto">
    <w:name w:val="Balloon Text"/>
    <w:basedOn w:val="Normale"/>
    <w:link w:val="TestofumettoCarattere1"/>
    <w:uiPriority w:val="99"/>
    <w:semiHidden/>
    <w:unhideWhenUsed/>
    <w:rsid w:val="005B37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1">
    <w:name w:val="Testo fumetto Carattere1"/>
    <w:basedOn w:val="Carpredefinitoparagrafo"/>
    <w:link w:val="Testofumetto"/>
    <w:uiPriority w:val="99"/>
    <w:semiHidden/>
    <w:rsid w:val="005B37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Nessunelenco1">
    <w:name w:val="Nessun elenco1"/>
    <w:next w:val="Nessunelenco"/>
    <w:uiPriority w:val="99"/>
    <w:semiHidden/>
    <w:unhideWhenUsed/>
    <w:rsid w:val="005B37A8"/>
  </w:style>
  <w:style w:type="paragraph" w:styleId="Paragrafoelenco">
    <w:name w:val="List Paragraph"/>
    <w:basedOn w:val="Normale"/>
    <w:uiPriority w:val="34"/>
    <w:qFormat/>
    <w:rsid w:val="005B37A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5B37A8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5B37A8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B37A8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5B37A8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B37A8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5B37A8"/>
  </w:style>
  <w:style w:type="character" w:customStyle="1" w:styleId="st">
    <w:name w:val="st"/>
    <w:basedOn w:val="Carpredefinitoparagrafo"/>
    <w:rsid w:val="005B37A8"/>
  </w:style>
  <w:style w:type="character" w:styleId="Enfasicorsivo">
    <w:name w:val="Emphasis"/>
    <w:basedOn w:val="Carpredefinitoparagrafo"/>
    <w:uiPriority w:val="20"/>
    <w:qFormat/>
    <w:rsid w:val="005B37A8"/>
    <w:rPr>
      <w:i/>
      <w:iCs/>
    </w:rPr>
  </w:style>
  <w:style w:type="paragraph" w:customStyle="1" w:styleId="Testofumetto1">
    <w:name w:val="Testo fumetto1"/>
    <w:basedOn w:val="Normale"/>
    <w:next w:val="Testofumetto"/>
    <w:link w:val="TestofumettoCarattere"/>
    <w:uiPriority w:val="99"/>
    <w:semiHidden/>
    <w:unhideWhenUsed/>
    <w:rsid w:val="005B37A8"/>
    <w:pPr>
      <w:spacing w:after="0" w:line="240" w:lineRule="auto"/>
    </w:pPr>
    <w:rPr>
      <w:rFonts w:ascii="Tahoma" w:hAnsi="Tahoma" w:cs="Tahoma"/>
      <w:sz w:val="16"/>
      <w:szCs w:val="16"/>
      <w:lang w:val="it-IT"/>
    </w:rPr>
  </w:style>
  <w:style w:type="character" w:customStyle="1" w:styleId="TestofumettoCarattere">
    <w:name w:val="Testo fumetto Carattere"/>
    <w:basedOn w:val="Carpredefinitoparagrafo"/>
    <w:link w:val="Testofumetto1"/>
    <w:uiPriority w:val="99"/>
    <w:semiHidden/>
    <w:rsid w:val="005B37A8"/>
    <w:rPr>
      <w:rFonts w:ascii="Tahoma" w:hAnsi="Tahoma" w:cs="Tahoma"/>
      <w:sz w:val="16"/>
      <w:szCs w:val="16"/>
      <w:lang w:val="it-IT"/>
    </w:rPr>
  </w:style>
  <w:style w:type="paragraph" w:styleId="Testofumetto">
    <w:name w:val="Balloon Text"/>
    <w:basedOn w:val="Normale"/>
    <w:link w:val="TestofumettoCarattere1"/>
    <w:uiPriority w:val="99"/>
    <w:semiHidden/>
    <w:unhideWhenUsed/>
    <w:rsid w:val="005B37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1">
    <w:name w:val="Testo fumetto Carattere1"/>
    <w:basedOn w:val="Carpredefinitoparagrafo"/>
    <w:link w:val="Testofumetto"/>
    <w:uiPriority w:val="99"/>
    <w:semiHidden/>
    <w:rsid w:val="005B37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17</Words>
  <Characters>5228</Characters>
  <Application>Microsoft Office Word</Application>
  <DocSecurity>0</DocSecurity>
  <Lines>43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i De Simoni</dc:creator>
  <cp:lastModifiedBy>paola</cp:lastModifiedBy>
  <cp:revision>2</cp:revision>
  <dcterms:created xsi:type="dcterms:W3CDTF">2016-08-29T15:13:00Z</dcterms:created>
  <dcterms:modified xsi:type="dcterms:W3CDTF">2016-08-29T15:13:00Z</dcterms:modified>
</cp:coreProperties>
</file>